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4C564" w14:textId="245FD13D" w:rsidR="00C65EBF" w:rsidRDefault="00C65EBF" w:rsidP="00C65EBF">
      <w:pPr>
        <w:jc w:val="both"/>
        <w:rPr>
          <w:b/>
          <w:bCs/>
        </w:rPr>
      </w:pPr>
      <w:bookmarkStart w:id="0" w:name="_GoBack"/>
      <w:bookmarkEnd w:id="0"/>
      <w:r w:rsidRPr="00C65EBF">
        <w:rPr>
          <w:b/>
          <w:bCs/>
          <w:color w:val="0070C0"/>
        </w:rPr>
        <w:t>Redox Biology</w:t>
      </w:r>
      <w:r w:rsidRPr="00C65EBF">
        <w:rPr>
          <w:b/>
          <w:bCs/>
          <w:color w:val="0070C0"/>
        </w:rPr>
        <w:t xml:space="preserve"> </w:t>
      </w:r>
      <w:r>
        <w:rPr>
          <w:b/>
          <w:bCs/>
          <w:color w:val="0070C0"/>
        </w:rPr>
        <w:t xml:space="preserve">Smith et al. </w:t>
      </w:r>
      <w:r w:rsidRPr="00C65EBF">
        <w:rPr>
          <w:b/>
          <w:bCs/>
          <w:color w:val="0070C0"/>
        </w:rPr>
        <w:t>– Supplementary Data</w:t>
      </w:r>
    </w:p>
    <w:p w14:paraId="0C558A50" w14:textId="77777777" w:rsidR="00C65EBF" w:rsidRDefault="00C65EBF" w:rsidP="00C65EBF">
      <w:pPr>
        <w:spacing w:before="120"/>
        <w:rPr>
          <w:b/>
          <w:bCs/>
          <w:sz w:val="22"/>
          <w:szCs w:val="22"/>
        </w:rPr>
      </w:pPr>
    </w:p>
    <w:p w14:paraId="48A7D1A4" w14:textId="77777777" w:rsidR="00C65EBF" w:rsidRDefault="00C65EBF" w:rsidP="00C65EBF">
      <w:pPr>
        <w:spacing w:before="12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Redox and metal </w:t>
      </w:r>
      <w:r w:rsidRPr="00E00B69">
        <w:rPr>
          <w:b/>
          <w:bCs/>
          <w:sz w:val="22"/>
          <w:szCs w:val="22"/>
        </w:rPr>
        <w:t>profi</w:t>
      </w:r>
      <w:r>
        <w:rPr>
          <w:b/>
          <w:bCs/>
          <w:sz w:val="22"/>
          <w:szCs w:val="22"/>
        </w:rPr>
        <w:t>les</w:t>
      </w:r>
      <w:r w:rsidRPr="00E00B69">
        <w:rPr>
          <w:b/>
          <w:bCs/>
          <w:sz w:val="22"/>
          <w:szCs w:val="22"/>
        </w:rPr>
        <w:t xml:space="preserve"> in human coronary artery endothelial and smooth muscle cells under hyperoxia, physiological normoxia and hypoxia: </w:t>
      </w:r>
      <w:r>
        <w:rPr>
          <w:b/>
          <w:bCs/>
          <w:sz w:val="22"/>
          <w:szCs w:val="22"/>
        </w:rPr>
        <w:t xml:space="preserve">effects of </w:t>
      </w:r>
      <w:r w:rsidRPr="00E00B69">
        <w:rPr>
          <w:b/>
          <w:bCs/>
          <w:sz w:val="22"/>
          <w:szCs w:val="22"/>
        </w:rPr>
        <w:t>N</w:t>
      </w:r>
      <w:r>
        <w:rPr>
          <w:b/>
          <w:bCs/>
          <w:sz w:val="22"/>
          <w:szCs w:val="22"/>
        </w:rPr>
        <w:t>RF</w:t>
      </w:r>
      <w:r w:rsidRPr="00E00B69">
        <w:rPr>
          <w:b/>
          <w:bCs/>
          <w:sz w:val="22"/>
          <w:szCs w:val="22"/>
        </w:rPr>
        <w:t xml:space="preserve">2 signaling </w:t>
      </w:r>
      <w:r>
        <w:rPr>
          <w:b/>
          <w:bCs/>
          <w:sz w:val="22"/>
          <w:szCs w:val="22"/>
        </w:rPr>
        <w:t xml:space="preserve">on intracellular </w:t>
      </w:r>
      <w:proofErr w:type="gramStart"/>
      <w:r w:rsidRPr="00E00B69">
        <w:rPr>
          <w:b/>
          <w:bCs/>
          <w:sz w:val="22"/>
          <w:szCs w:val="22"/>
        </w:rPr>
        <w:t>zinc</w:t>
      </w:r>
      <w:proofErr w:type="gramEnd"/>
      <w:r w:rsidRPr="00E00B69">
        <w:rPr>
          <w:b/>
          <w:bCs/>
          <w:sz w:val="22"/>
          <w:szCs w:val="22"/>
        </w:rPr>
        <w:t xml:space="preserve"> </w:t>
      </w:r>
    </w:p>
    <w:p w14:paraId="69224B5B" w14:textId="77777777" w:rsidR="00C65EBF" w:rsidRPr="00E00B69" w:rsidRDefault="00C65EBF" w:rsidP="00C65EBF">
      <w:pPr>
        <w:spacing w:before="120"/>
        <w:jc w:val="both"/>
        <w:rPr>
          <w:sz w:val="22"/>
          <w:szCs w:val="22"/>
          <w:vertAlign w:val="superscript"/>
        </w:rPr>
      </w:pPr>
      <w:r w:rsidRPr="00E00B69">
        <w:rPr>
          <w:sz w:val="22"/>
          <w:szCs w:val="22"/>
        </w:rPr>
        <w:t>Matthew J. Smith</w:t>
      </w:r>
      <w:r w:rsidRPr="00E00B69">
        <w:rPr>
          <w:sz w:val="22"/>
          <w:szCs w:val="22"/>
          <w:vertAlign w:val="superscript"/>
        </w:rPr>
        <w:t>1¶</w:t>
      </w:r>
      <w:r w:rsidRPr="00E00B69">
        <w:rPr>
          <w:sz w:val="22"/>
          <w:szCs w:val="22"/>
        </w:rPr>
        <w:t>, Fan Yang</w:t>
      </w:r>
      <w:r w:rsidRPr="00E00B69">
        <w:rPr>
          <w:sz w:val="22"/>
          <w:szCs w:val="22"/>
          <w:vertAlign w:val="superscript"/>
        </w:rPr>
        <w:t>1¶</w:t>
      </w:r>
      <w:r w:rsidRPr="00E00B69">
        <w:rPr>
          <w:sz w:val="22"/>
          <w:szCs w:val="22"/>
        </w:rPr>
        <w:t>, Alexander Griffiths</w:t>
      </w:r>
      <w:r w:rsidRPr="00E00B69">
        <w:rPr>
          <w:sz w:val="22"/>
          <w:szCs w:val="22"/>
          <w:vertAlign w:val="superscript"/>
        </w:rPr>
        <w:t>2</w:t>
      </w:r>
      <w:r w:rsidRPr="00E00B69">
        <w:rPr>
          <w:sz w:val="22"/>
          <w:szCs w:val="22"/>
        </w:rPr>
        <w:t>, Alexander Morrell</w:t>
      </w:r>
      <w:r w:rsidRPr="00E00B69">
        <w:rPr>
          <w:sz w:val="22"/>
          <w:szCs w:val="22"/>
          <w:vertAlign w:val="superscript"/>
        </w:rPr>
        <w:t>2</w:t>
      </w:r>
      <w:r w:rsidRPr="00E00B69">
        <w:rPr>
          <w:sz w:val="22"/>
          <w:szCs w:val="22"/>
        </w:rPr>
        <w:t xml:space="preserve">, </w:t>
      </w:r>
      <w:r>
        <w:rPr>
          <w:sz w:val="22"/>
          <w:szCs w:val="22"/>
        </w:rPr>
        <w:t>Sarah J. Chapple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E00B69">
        <w:rPr>
          <w:sz w:val="22"/>
          <w:szCs w:val="22"/>
        </w:rPr>
        <w:t xml:space="preserve">Richard C.M. </w:t>
      </w:r>
      <w:r w:rsidRPr="00870732">
        <w:rPr>
          <w:sz w:val="22"/>
          <w:szCs w:val="22"/>
        </w:rPr>
        <w:t>Siow</w:t>
      </w:r>
      <w:r w:rsidRPr="006C1D1E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870732">
        <w:rPr>
          <w:sz w:val="22"/>
          <w:szCs w:val="22"/>
        </w:rPr>
        <w:t>Theodora</w:t>
      </w:r>
      <w:r w:rsidRPr="00E00B69">
        <w:rPr>
          <w:sz w:val="22"/>
          <w:szCs w:val="22"/>
        </w:rPr>
        <w:t xml:space="preserve"> Stewart</w:t>
      </w:r>
      <w:r w:rsidRPr="00E00B69">
        <w:rPr>
          <w:sz w:val="22"/>
          <w:szCs w:val="22"/>
          <w:vertAlign w:val="superscript"/>
        </w:rPr>
        <w:t>3</w:t>
      </w:r>
      <w:r w:rsidRPr="00E00B69">
        <w:rPr>
          <w:sz w:val="22"/>
          <w:szCs w:val="22"/>
        </w:rPr>
        <w:t>, Wolfgang Maret</w:t>
      </w:r>
      <w:r w:rsidRPr="00E00B69">
        <w:rPr>
          <w:sz w:val="22"/>
          <w:szCs w:val="22"/>
          <w:vertAlign w:val="superscript"/>
        </w:rPr>
        <w:t>4</w:t>
      </w:r>
      <w:r w:rsidRPr="00E00B69">
        <w:rPr>
          <w:sz w:val="22"/>
          <w:szCs w:val="22"/>
        </w:rPr>
        <w:t xml:space="preserve"> and Giovanni E. Mann</w:t>
      </w:r>
      <w:r w:rsidRPr="00E00B69">
        <w:rPr>
          <w:sz w:val="22"/>
          <w:szCs w:val="22"/>
          <w:vertAlign w:val="superscript"/>
        </w:rPr>
        <w:t>1*</w:t>
      </w:r>
    </w:p>
    <w:p w14:paraId="63B1C689" w14:textId="77777777" w:rsidR="00C65EBF" w:rsidRPr="00E00B69" w:rsidRDefault="00C65EBF" w:rsidP="00C65EBF">
      <w:pPr>
        <w:spacing w:before="120"/>
        <w:jc w:val="both"/>
        <w:rPr>
          <w:i/>
          <w:iCs/>
          <w:sz w:val="22"/>
          <w:szCs w:val="22"/>
        </w:rPr>
      </w:pPr>
      <w:r w:rsidRPr="00E00B69">
        <w:rPr>
          <w:i/>
          <w:iCs/>
          <w:sz w:val="22"/>
          <w:szCs w:val="22"/>
          <w:vertAlign w:val="superscript"/>
        </w:rPr>
        <w:t xml:space="preserve">1 </w:t>
      </w:r>
      <w:r w:rsidRPr="00E00B69">
        <w:rPr>
          <w:i/>
          <w:iCs/>
          <w:sz w:val="22"/>
          <w:szCs w:val="22"/>
        </w:rPr>
        <w:t>King’s British Heart Foundation Centre of Research Excellence, School of Cardiovascular</w:t>
      </w:r>
    </w:p>
    <w:p w14:paraId="361A65DD" w14:textId="77777777" w:rsidR="00C65EBF" w:rsidRPr="00E00B69" w:rsidRDefault="00C65EBF" w:rsidP="00C65EBF">
      <w:pPr>
        <w:jc w:val="both"/>
        <w:rPr>
          <w:i/>
          <w:iCs/>
          <w:sz w:val="22"/>
          <w:szCs w:val="22"/>
        </w:rPr>
      </w:pPr>
      <w:r w:rsidRPr="00E00B69">
        <w:rPr>
          <w:i/>
          <w:iCs/>
          <w:sz w:val="22"/>
          <w:szCs w:val="22"/>
        </w:rPr>
        <w:t xml:space="preserve">  and Metabolic Medicine &amp; Sciences, Faculty of Life Sciences &amp; Medicine, King’s College</w:t>
      </w:r>
    </w:p>
    <w:p w14:paraId="2DC29EEF" w14:textId="77777777" w:rsidR="00C65EBF" w:rsidRPr="00E00B69" w:rsidRDefault="00C65EBF" w:rsidP="00C65EBF">
      <w:pPr>
        <w:jc w:val="both"/>
        <w:rPr>
          <w:i/>
          <w:iCs/>
          <w:sz w:val="22"/>
          <w:szCs w:val="22"/>
        </w:rPr>
      </w:pPr>
      <w:r w:rsidRPr="00E00B69">
        <w:rPr>
          <w:i/>
          <w:iCs/>
          <w:sz w:val="22"/>
          <w:szCs w:val="22"/>
        </w:rPr>
        <w:t xml:space="preserve">  London, 150 Stamford Street, London SE1 9NH, U.K.</w:t>
      </w:r>
    </w:p>
    <w:p w14:paraId="1E5813E3" w14:textId="77777777" w:rsidR="00C65EBF" w:rsidRPr="00E00B69" w:rsidRDefault="00C65EBF" w:rsidP="00C65EBF">
      <w:pPr>
        <w:jc w:val="both"/>
        <w:rPr>
          <w:i/>
          <w:iCs/>
          <w:sz w:val="22"/>
          <w:szCs w:val="22"/>
        </w:rPr>
      </w:pPr>
      <w:r w:rsidRPr="00E00B69">
        <w:rPr>
          <w:i/>
          <w:iCs/>
          <w:sz w:val="22"/>
          <w:szCs w:val="22"/>
          <w:vertAlign w:val="superscript"/>
        </w:rPr>
        <w:t>2</w:t>
      </w:r>
      <w:r w:rsidRPr="00E00B69">
        <w:rPr>
          <w:i/>
          <w:iCs/>
          <w:sz w:val="22"/>
          <w:szCs w:val="22"/>
        </w:rPr>
        <w:t xml:space="preserve"> London Metallomics Facility, Faculty of Life Sciences &amp; Medicine, King’s College London </w:t>
      </w:r>
    </w:p>
    <w:p w14:paraId="33FFB5DF" w14:textId="77777777" w:rsidR="00C65EBF" w:rsidRPr="00E00B69" w:rsidRDefault="00C65EBF" w:rsidP="00C65EBF">
      <w:pPr>
        <w:rPr>
          <w:i/>
          <w:iCs/>
          <w:color w:val="000000" w:themeColor="text1"/>
          <w:sz w:val="22"/>
          <w:szCs w:val="22"/>
        </w:rPr>
      </w:pPr>
      <w:r w:rsidRPr="00E00B69">
        <w:rPr>
          <w:i/>
          <w:iCs/>
          <w:sz w:val="22"/>
          <w:szCs w:val="22"/>
          <w:vertAlign w:val="superscript"/>
        </w:rPr>
        <w:t xml:space="preserve">3 </w:t>
      </w:r>
      <w:r w:rsidRPr="00E00B69">
        <w:rPr>
          <w:i/>
          <w:iCs/>
          <w:color w:val="000000" w:themeColor="text1"/>
          <w:sz w:val="22"/>
          <w:szCs w:val="22"/>
          <w:shd w:val="clear" w:color="auto" w:fill="FFFFFF"/>
        </w:rPr>
        <w:t>Research Management &amp; Innovation Directorate (RMID), King’s College London</w:t>
      </w:r>
    </w:p>
    <w:p w14:paraId="73F0EDA5" w14:textId="77777777" w:rsidR="00C65EBF" w:rsidRPr="00E00B69" w:rsidRDefault="00C65EBF" w:rsidP="00C65EBF">
      <w:pPr>
        <w:jc w:val="both"/>
        <w:rPr>
          <w:i/>
          <w:iCs/>
          <w:color w:val="212121"/>
          <w:sz w:val="22"/>
          <w:szCs w:val="22"/>
          <w:shd w:val="clear" w:color="auto" w:fill="FFFFFF"/>
        </w:rPr>
      </w:pPr>
      <w:r w:rsidRPr="00E00B69">
        <w:rPr>
          <w:i/>
          <w:iCs/>
          <w:sz w:val="22"/>
          <w:szCs w:val="22"/>
          <w:vertAlign w:val="superscript"/>
        </w:rPr>
        <w:t xml:space="preserve">4 </w:t>
      </w:r>
      <w:r w:rsidRPr="00E00B69">
        <w:rPr>
          <w:i/>
          <w:iCs/>
          <w:color w:val="212121"/>
          <w:sz w:val="22"/>
          <w:szCs w:val="22"/>
          <w:shd w:val="clear" w:color="auto" w:fill="FFFFFF"/>
        </w:rPr>
        <w:t>Departments of Biochemistry and Nutritional Sciences, School of Life Course &amp; Population</w:t>
      </w:r>
    </w:p>
    <w:p w14:paraId="7CD9D7A3" w14:textId="77777777" w:rsidR="00C65EBF" w:rsidRPr="00E00B69" w:rsidRDefault="00C65EBF" w:rsidP="00C65EBF">
      <w:pPr>
        <w:jc w:val="both"/>
        <w:rPr>
          <w:i/>
          <w:iCs/>
          <w:sz w:val="22"/>
          <w:szCs w:val="22"/>
        </w:rPr>
      </w:pPr>
      <w:r w:rsidRPr="00E00B69">
        <w:rPr>
          <w:i/>
          <w:iCs/>
          <w:color w:val="212121"/>
          <w:sz w:val="22"/>
          <w:szCs w:val="22"/>
          <w:shd w:val="clear" w:color="auto" w:fill="FFFFFF"/>
        </w:rPr>
        <w:t xml:space="preserve">  Sciences, Faculty of Life Sciences &amp; Medicine, King's College London</w:t>
      </w:r>
    </w:p>
    <w:p w14:paraId="4C327C6E" w14:textId="77777777" w:rsidR="00C65EBF" w:rsidRDefault="00C65EBF" w:rsidP="00C65EBF">
      <w:pPr>
        <w:rPr>
          <w:b/>
          <w:bCs/>
          <w:sz w:val="22"/>
          <w:szCs w:val="22"/>
        </w:rPr>
      </w:pPr>
      <w:bookmarkStart w:id="1" w:name="OLE_LINK1"/>
    </w:p>
    <w:p w14:paraId="47DC574F" w14:textId="77777777" w:rsidR="00C65EBF" w:rsidRPr="005810BB" w:rsidRDefault="00C65EBF" w:rsidP="00C65EBF">
      <w:pPr>
        <w:spacing w:after="120"/>
        <w:rPr>
          <w:sz w:val="22"/>
          <w:szCs w:val="22"/>
        </w:rPr>
      </w:pPr>
      <w:r w:rsidRPr="005810BB">
        <w:rPr>
          <w:vertAlign w:val="superscript"/>
        </w:rPr>
        <w:t xml:space="preserve">¶ </w:t>
      </w:r>
      <w:r>
        <w:rPr>
          <w:sz w:val="22"/>
          <w:szCs w:val="22"/>
          <w:vertAlign w:val="superscript"/>
        </w:rPr>
        <w:t xml:space="preserve">  </w:t>
      </w:r>
      <w:r>
        <w:rPr>
          <w:sz w:val="22"/>
          <w:szCs w:val="22"/>
        </w:rPr>
        <w:t>Authors contributed equally</w:t>
      </w:r>
    </w:p>
    <w:p w14:paraId="6B0E593F" w14:textId="77777777" w:rsidR="00C65EBF" w:rsidRPr="005810BB" w:rsidRDefault="00C65EBF" w:rsidP="00C65EBF">
      <w:pPr>
        <w:rPr>
          <w:sz w:val="22"/>
          <w:szCs w:val="22"/>
        </w:rPr>
      </w:pPr>
      <w:r w:rsidRPr="005810BB">
        <w:rPr>
          <w:sz w:val="22"/>
          <w:szCs w:val="22"/>
        </w:rPr>
        <w:t>* Corresponding author</w:t>
      </w:r>
    </w:p>
    <w:p w14:paraId="2082C724" w14:textId="77777777" w:rsidR="00C65EBF" w:rsidRDefault="00C65EBF" w:rsidP="00C65EBF">
      <w:pPr>
        <w:rPr>
          <w:b/>
          <w:bCs/>
          <w:sz w:val="22"/>
          <w:szCs w:val="22"/>
        </w:rPr>
      </w:pPr>
    </w:p>
    <w:p w14:paraId="541E704A" w14:textId="77777777" w:rsidR="00C65EBF" w:rsidRDefault="00C65EBF" w:rsidP="00C65EBF">
      <w:pPr>
        <w:rPr>
          <w:b/>
          <w:bCs/>
          <w:sz w:val="22"/>
          <w:szCs w:val="22"/>
        </w:rPr>
      </w:pPr>
    </w:p>
    <w:p w14:paraId="2EC6BA46" w14:textId="77777777" w:rsidR="00C65EBF" w:rsidRDefault="00C65EBF" w:rsidP="00C65EBF">
      <w:pPr>
        <w:rPr>
          <w:b/>
          <w:bCs/>
          <w:sz w:val="22"/>
          <w:szCs w:val="22"/>
        </w:rPr>
      </w:pPr>
    </w:p>
    <w:p w14:paraId="18E4DEC8" w14:textId="77777777" w:rsidR="00C65EBF" w:rsidRDefault="00C65EBF" w:rsidP="00C65EBF">
      <w:pPr>
        <w:jc w:val="center"/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5D5ED972" wp14:editId="1AC8D0D8">
            <wp:extent cx="4636311" cy="2730412"/>
            <wp:effectExtent l="0" t="0" r="0" b="635"/>
            <wp:docPr id="6" name="Picture 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9003" cy="2767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35FD9" w14:textId="77777777" w:rsidR="00C65EBF" w:rsidRDefault="00C65EBF" w:rsidP="00C65EBF">
      <w:pPr>
        <w:rPr>
          <w:b/>
          <w:bCs/>
          <w:sz w:val="22"/>
          <w:szCs w:val="22"/>
        </w:rPr>
      </w:pPr>
    </w:p>
    <w:p w14:paraId="76C0BC5B" w14:textId="77777777" w:rsidR="00C65EBF" w:rsidRDefault="00C65EBF" w:rsidP="00C65EBF">
      <w:pPr>
        <w:jc w:val="both"/>
        <w:rPr>
          <w:b/>
          <w:bCs/>
          <w:sz w:val="22"/>
          <w:szCs w:val="22"/>
        </w:rPr>
      </w:pPr>
    </w:p>
    <w:p w14:paraId="5B06D58F" w14:textId="77777777" w:rsidR="00C65EBF" w:rsidRPr="0063179E" w:rsidRDefault="00C65EBF" w:rsidP="00C65EBF">
      <w:pPr>
        <w:jc w:val="both"/>
        <w:rPr>
          <w:b/>
          <w:bCs/>
          <w:sz w:val="22"/>
          <w:szCs w:val="22"/>
        </w:rPr>
      </w:pPr>
      <w:r w:rsidRPr="0063179E">
        <w:rPr>
          <w:b/>
          <w:bCs/>
          <w:sz w:val="22"/>
          <w:szCs w:val="22"/>
        </w:rPr>
        <w:t>Fig. S1 Basal oxygen consumption rate in</w:t>
      </w:r>
      <w:r>
        <w:rPr>
          <w:b/>
          <w:bCs/>
          <w:sz w:val="22"/>
          <w:szCs w:val="22"/>
        </w:rPr>
        <w:t xml:space="preserve"> HCAEC and HCASMC adapted to </w:t>
      </w:r>
      <w:r w:rsidRPr="0063179E">
        <w:rPr>
          <w:b/>
          <w:bCs/>
          <w:sz w:val="22"/>
          <w:szCs w:val="22"/>
        </w:rPr>
        <w:t xml:space="preserve">18 or 5 kPa </w:t>
      </w:r>
      <w:proofErr w:type="gramStart"/>
      <w:r w:rsidRPr="0063179E">
        <w:rPr>
          <w:b/>
          <w:bCs/>
          <w:sz w:val="22"/>
          <w:szCs w:val="22"/>
        </w:rPr>
        <w:t>O</w:t>
      </w:r>
      <w:r w:rsidRPr="0063179E">
        <w:rPr>
          <w:b/>
          <w:bCs/>
          <w:sz w:val="22"/>
          <w:szCs w:val="22"/>
          <w:vertAlign w:val="subscript"/>
        </w:rPr>
        <w:t>2</w:t>
      </w:r>
      <w:proofErr w:type="gramEnd"/>
    </w:p>
    <w:p w14:paraId="303BBB5F" w14:textId="117C876A" w:rsidR="00C65EBF" w:rsidRPr="0063179E" w:rsidRDefault="00C65EBF" w:rsidP="00C65EBF">
      <w:pPr>
        <w:jc w:val="both"/>
        <w:rPr>
          <w:sz w:val="22"/>
          <w:szCs w:val="22"/>
        </w:rPr>
      </w:pPr>
      <w:r w:rsidRPr="0063179E">
        <w:rPr>
          <w:sz w:val="22"/>
          <w:szCs w:val="22"/>
        </w:rPr>
        <w:t>HCAEC and HCASMC were adapted for 5 d to 18 or 5 kPa O</w:t>
      </w:r>
      <w:r w:rsidRPr="0063179E">
        <w:rPr>
          <w:sz w:val="22"/>
          <w:szCs w:val="22"/>
          <w:vertAlign w:val="subscript"/>
        </w:rPr>
        <w:t>2</w:t>
      </w:r>
      <w:r w:rsidRPr="0063179E">
        <w:rPr>
          <w:sz w:val="22"/>
          <w:szCs w:val="22"/>
        </w:rPr>
        <w:t xml:space="preserve"> and then seeded into </w:t>
      </w:r>
      <w:proofErr w:type="spellStart"/>
      <w:r w:rsidRPr="0063179E">
        <w:rPr>
          <w:sz w:val="22"/>
          <w:szCs w:val="22"/>
        </w:rPr>
        <w:t>Thermo</w:t>
      </w:r>
      <w:proofErr w:type="spellEnd"/>
      <w:r w:rsidRPr="0063179E">
        <w:rPr>
          <w:sz w:val="22"/>
          <w:szCs w:val="22"/>
        </w:rPr>
        <w:t xml:space="preserve"> Nunc flat bottom 96-well microplates in standard culture medium for 48 h. </w:t>
      </w:r>
      <w:r>
        <w:rPr>
          <w:sz w:val="22"/>
          <w:szCs w:val="22"/>
        </w:rPr>
        <w:t>Cells were maintained under 18 or 5 kPa 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,</w:t>
      </w:r>
      <w:r w:rsidRPr="0063179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hen monolayers </w:t>
      </w:r>
      <w:r w:rsidRPr="0063179E">
        <w:rPr>
          <w:sz w:val="22"/>
          <w:szCs w:val="22"/>
        </w:rPr>
        <w:t xml:space="preserve">reached ~80% confluence, the medium was </w:t>
      </w:r>
      <w:proofErr w:type="gramStart"/>
      <w:r w:rsidRPr="0063179E">
        <w:rPr>
          <w:sz w:val="22"/>
          <w:szCs w:val="22"/>
        </w:rPr>
        <w:t>changed</w:t>
      </w:r>
      <w:proofErr w:type="gramEnd"/>
      <w:r w:rsidRPr="0063179E">
        <w:rPr>
          <w:sz w:val="22"/>
          <w:szCs w:val="22"/>
        </w:rPr>
        <w:t xml:space="preserve"> and a </w:t>
      </w:r>
      <w:proofErr w:type="spellStart"/>
      <w:r w:rsidRPr="0063179E">
        <w:rPr>
          <w:sz w:val="22"/>
          <w:szCs w:val="22"/>
        </w:rPr>
        <w:t>Resipher</w:t>
      </w:r>
      <w:proofErr w:type="spellEnd"/>
      <w:r w:rsidRPr="0063179E">
        <w:rPr>
          <w:sz w:val="22"/>
          <w:szCs w:val="22"/>
        </w:rPr>
        <w:t xml:space="preserve"> oxygen sensing lid (Lucid Scientific, USA) attached. (</w:t>
      </w:r>
      <w:r w:rsidRPr="0063179E">
        <w:rPr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 xml:space="preserve"> and C</w:t>
      </w:r>
      <w:r w:rsidRPr="0063179E">
        <w:rPr>
          <w:sz w:val="22"/>
          <w:szCs w:val="22"/>
        </w:rPr>
        <w:t xml:space="preserve">) </w:t>
      </w:r>
      <w:r>
        <w:rPr>
          <w:sz w:val="22"/>
          <w:szCs w:val="22"/>
        </w:rPr>
        <w:t>Time course of b</w:t>
      </w:r>
      <w:r w:rsidRPr="0063179E">
        <w:rPr>
          <w:sz w:val="22"/>
          <w:szCs w:val="22"/>
        </w:rPr>
        <w:t>asal oxygen consumption rate (OCR) in HCAEC and HCASMC measured over 10 h in the same 96-well plates under either 18 or 5 kPa O</w:t>
      </w:r>
      <w:r w:rsidRPr="0063179E">
        <w:rPr>
          <w:sz w:val="22"/>
          <w:szCs w:val="22"/>
          <w:vertAlign w:val="subscript"/>
        </w:rPr>
        <w:t>2</w:t>
      </w:r>
      <w:r w:rsidRPr="0063179E">
        <w:rPr>
          <w:sz w:val="22"/>
          <w:szCs w:val="22"/>
        </w:rPr>
        <w:t xml:space="preserve"> in a</w:t>
      </w:r>
      <w:r>
        <w:rPr>
          <w:sz w:val="22"/>
          <w:szCs w:val="22"/>
        </w:rPr>
        <w:t xml:space="preserve">n </w:t>
      </w:r>
      <w:r w:rsidRPr="0063179E">
        <w:rPr>
          <w:sz w:val="22"/>
          <w:szCs w:val="22"/>
        </w:rPr>
        <w:t>O</w:t>
      </w:r>
      <w:r w:rsidRPr="0063179E">
        <w:rPr>
          <w:sz w:val="22"/>
          <w:szCs w:val="22"/>
          <w:vertAlign w:val="subscript"/>
        </w:rPr>
        <w:t>2</w:t>
      </w:r>
      <w:r w:rsidRPr="0063179E">
        <w:rPr>
          <w:sz w:val="22"/>
          <w:szCs w:val="22"/>
        </w:rPr>
        <w:t>-controlled workstation. (</w:t>
      </w:r>
      <w:r>
        <w:rPr>
          <w:b/>
          <w:bCs/>
          <w:sz w:val="22"/>
          <w:szCs w:val="22"/>
        </w:rPr>
        <w:t>B</w:t>
      </w:r>
      <w:r>
        <w:rPr>
          <w:b/>
          <w:bCs/>
          <w:sz w:val="22"/>
          <w:szCs w:val="22"/>
        </w:rPr>
        <w:t xml:space="preserve"> and </w:t>
      </w:r>
      <w:r w:rsidRPr="0063179E">
        <w:rPr>
          <w:b/>
          <w:bCs/>
          <w:sz w:val="22"/>
          <w:szCs w:val="22"/>
        </w:rPr>
        <w:t>D</w:t>
      </w:r>
      <w:r w:rsidRPr="0063179E">
        <w:rPr>
          <w:sz w:val="22"/>
          <w:szCs w:val="22"/>
        </w:rPr>
        <w:t>) OCR measurements no</w:t>
      </w:r>
      <w:r>
        <w:rPr>
          <w:sz w:val="22"/>
          <w:szCs w:val="22"/>
        </w:rPr>
        <w:t>rma</w:t>
      </w:r>
      <w:r w:rsidRPr="0063179E">
        <w:rPr>
          <w:sz w:val="22"/>
          <w:szCs w:val="22"/>
        </w:rPr>
        <w:t xml:space="preserve">lized for cell protein and expressed as </w:t>
      </w:r>
      <w:proofErr w:type="spellStart"/>
      <w:r w:rsidRPr="0063179E">
        <w:rPr>
          <w:sz w:val="22"/>
          <w:szCs w:val="22"/>
        </w:rPr>
        <w:t>fmol</w:t>
      </w:r>
      <w:proofErr w:type="spellEnd"/>
      <w:r w:rsidRPr="0063179E">
        <w:rPr>
          <w:sz w:val="22"/>
          <w:szCs w:val="22"/>
        </w:rPr>
        <w:t>/mm</w:t>
      </w:r>
      <w:r w:rsidRPr="0063179E">
        <w:rPr>
          <w:sz w:val="22"/>
          <w:szCs w:val="22"/>
          <w:vertAlign w:val="superscript"/>
        </w:rPr>
        <w:t>2</w:t>
      </w:r>
      <w:r w:rsidRPr="0063179E">
        <w:rPr>
          <w:sz w:val="22"/>
          <w:szCs w:val="22"/>
        </w:rPr>
        <w:t>/s/</w:t>
      </w:r>
      <w:r w:rsidRPr="0063179E">
        <w:rPr>
          <w:sz w:val="22"/>
          <w:szCs w:val="22"/>
        </w:rPr>
        <w:sym w:font="Symbol" w:char="F06D"/>
      </w:r>
      <w:r w:rsidRPr="0063179E">
        <w:rPr>
          <w:sz w:val="22"/>
          <w:szCs w:val="22"/>
        </w:rPr>
        <w:t>g protein.</w:t>
      </w:r>
      <w:r>
        <w:rPr>
          <w:sz w:val="22"/>
          <w:szCs w:val="22"/>
        </w:rPr>
        <w:t xml:space="preserve"> </w:t>
      </w:r>
    </w:p>
    <w:p w14:paraId="7E8FFEFA" w14:textId="77777777" w:rsidR="00C65EBF" w:rsidRDefault="00C65EBF" w:rsidP="00C65EBF">
      <w:pPr>
        <w:jc w:val="both"/>
        <w:rPr>
          <w:sz w:val="21"/>
          <w:szCs w:val="21"/>
        </w:rPr>
      </w:pPr>
    </w:p>
    <w:p w14:paraId="7535CA5B" w14:textId="77777777" w:rsidR="00C65EBF" w:rsidRDefault="00C65EBF" w:rsidP="00C65EBF">
      <w:pPr>
        <w:jc w:val="both"/>
        <w:rPr>
          <w:sz w:val="22"/>
          <w:szCs w:val="22"/>
        </w:rPr>
      </w:pPr>
    </w:p>
    <w:p w14:paraId="2BA109E8" w14:textId="77777777" w:rsidR="00C65EBF" w:rsidRDefault="00C65EBF" w:rsidP="00C65EBF">
      <w:pPr>
        <w:jc w:val="both"/>
        <w:rPr>
          <w:sz w:val="22"/>
          <w:szCs w:val="22"/>
        </w:rPr>
      </w:pPr>
    </w:p>
    <w:p w14:paraId="5C05E511" w14:textId="77777777" w:rsidR="00C65EBF" w:rsidRDefault="00C65EBF" w:rsidP="00C65EBF">
      <w:pPr>
        <w:jc w:val="both"/>
        <w:rPr>
          <w:sz w:val="22"/>
          <w:szCs w:val="22"/>
        </w:rPr>
      </w:pPr>
    </w:p>
    <w:p w14:paraId="6931AA92" w14:textId="77777777" w:rsidR="00C65EBF" w:rsidRDefault="00C65EBF" w:rsidP="00C65EBF">
      <w:pPr>
        <w:jc w:val="both"/>
        <w:rPr>
          <w:sz w:val="22"/>
          <w:szCs w:val="22"/>
        </w:rPr>
      </w:pPr>
    </w:p>
    <w:p w14:paraId="3169845F" w14:textId="77777777" w:rsidR="00C65EBF" w:rsidRDefault="00C65EBF" w:rsidP="00C65EBF">
      <w:pPr>
        <w:jc w:val="both"/>
        <w:rPr>
          <w:sz w:val="22"/>
          <w:szCs w:val="22"/>
        </w:rPr>
      </w:pPr>
    </w:p>
    <w:p w14:paraId="7599F988" w14:textId="77777777" w:rsidR="00C65EBF" w:rsidRDefault="00C65EBF" w:rsidP="00C65EBF">
      <w:pPr>
        <w:jc w:val="center"/>
      </w:pPr>
      <w:r>
        <w:rPr>
          <w:noProof/>
        </w:rPr>
        <w:lastRenderedPageBreak/>
        <w:drawing>
          <wp:inline distT="0" distB="0" distL="0" distR="0" wp14:anchorId="2500AD8F" wp14:editId="39A1B0EF">
            <wp:extent cx="6246548" cy="3200400"/>
            <wp:effectExtent l="0" t="0" r="1905" b="0"/>
            <wp:docPr id="17" name="Picture 1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032" cy="320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6D111" w14:textId="77777777" w:rsidR="00C65EBF" w:rsidRDefault="00C65EBF" w:rsidP="00C65EBF">
      <w:pPr>
        <w:jc w:val="both"/>
        <w:rPr>
          <w:b/>
          <w:bCs/>
          <w:sz w:val="20"/>
          <w:szCs w:val="20"/>
        </w:rPr>
      </w:pPr>
    </w:p>
    <w:p w14:paraId="338F39FD" w14:textId="77777777" w:rsidR="00C65EBF" w:rsidRDefault="00C65EBF" w:rsidP="00C65EBF">
      <w:pPr>
        <w:jc w:val="both"/>
        <w:rPr>
          <w:b/>
          <w:bCs/>
          <w:sz w:val="20"/>
          <w:szCs w:val="20"/>
        </w:rPr>
      </w:pPr>
    </w:p>
    <w:p w14:paraId="18B07D53" w14:textId="77777777" w:rsidR="00C65EBF" w:rsidRPr="00E03A18" w:rsidRDefault="00C65EBF" w:rsidP="00C65EBF">
      <w:pPr>
        <w:jc w:val="both"/>
        <w:rPr>
          <w:b/>
          <w:bCs/>
          <w:sz w:val="22"/>
          <w:szCs w:val="22"/>
        </w:rPr>
      </w:pPr>
      <w:r w:rsidRPr="00E03A18">
        <w:rPr>
          <w:b/>
          <w:bCs/>
          <w:sz w:val="22"/>
          <w:szCs w:val="22"/>
        </w:rPr>
        <w:t xml:space="preserve">Fig. </w:t>
      </w:r>
      <w:r>
        <w:rPr>
          <w:b/>
          <w:bCs/>
          <w:sz w:val="22"/>
          <w:szCs w:val="22"/>
        </w:rPr>
        <w:t>S2</w:t>
      </w:r>
      <w:r w:rsidRPr="00E03A18">
        <w:rPr>
          <w:b/>
          <w:bCs/>
          <w:sz w:val="22"/>
          <w:szCs w:val="22"/>
        </w:rPr>
        <w:t xml:space="preserve"> Effects of</w:t>
      </w:r>
      <w:r>
        <w:rPr>
          <w:b/>
          <w:bCs/>
          <w:sz w:val="22"/>
          <w:szCs w:val="22"/>
        </w:rPr>
        <w:t xml:space="preserve"> Nrf2</w:t>
      </w:r>
      <w:r w:rsidRPr="00E03A18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activation by sulforaphane </w:t>
      </w:r>
      <w:r w:rsidRPr="00E03A18">
        <w:rPr>
          <w:b/>
          <w:bCs/>
          <w:sz w:val="22"/>
          <w:szCs w:val="22"/>
        </w:rPr>
        <w:t xml:space="preserve">on Zn </w:t>
      </w:r>
      <w:r>
        <w:rPr>
          <w:b/>
          <w:bCs/>
          <w:sz w:val="22"/>
          <w:szCs w:val="22"/>
        </w:rPr>
        <w:t xml:space="preserve">content and expression of NQO1, ZnT1 and MT </w:t>
      </w:r>
      <w:r w:rsidRPr="00E03A18">
        <w:rPr>
          <w:b/>
          <w:bCs/>
          <w:sz w:val="22"/>
          <w:szCs w:val="22"/>
        </w:rPr>
        <w:t xml:space="preserve">in HCAEC and HCASMC adapted to 18 kPa or 5 kPa </w:t>
      </w:r>
      <w:proofErr w:type="gramStart"/>
      <w:r w:rsidRPr="00E03A18">
        <w:rPr>
          <w:b/>
          <w:bCs/>
          <w:sz w:val="22"/>
          <w:szCs w:val="22"/>
        </w:rPr>
        <w:t>O</w:t>
      </w:r>
      <w:r w:rsidRPr="00E03A18">
        <w:rPr>
          <w:b/>
          <w:bCs/>
          <w:sz w:val="22"/>
          <w:szCs w:val="22"/>
          <w:vertAlign w:val="subscript"/>
        </w:rPr>
        <w:t>2</w:t>
      </w:r>
      <w:proofErr w:type="gramEnd"/>
    </w:p>
    <w:p w14:paraId="45C48788" w14:textId="1A6C48DF" w:rsidR="00C65EBF" w:rsidRPr="001F6DCA" w:rsidRDefault="00C65EBF" w:rsidP="00C65EBF">
      <w:pPr>
        <w:jc w:val="both"/>
        <w:rPr>
          <w:sz w:val="21"/>
          <w:szCs w:val="21"/>
        </w:rPr>
      </w:pPr>
      <w:r w:rsidRPr="001F6DCA">
        <w:rPr>
          <w:b/>
          <w:bCs/>
          <w:sz w:val="21"/>
          <w:szCs w:val="21"/>
        </w:rPr>
        <w:t xml:space="preserve">A and </w:t>
      </w:r>
      <w:r>
        <w:rPr>
          <w:b/>
          <w:bCs/>
          <w:sz w:val="21"/>
          <w:szCs w:val="21"/>
        </w:rPr>
        <w:t>E</w:t>
      </w:r>
      <w:r w:rsidRPr="001F6DCA">
        <w:rPr>
          <w:sz w:val="21"/>
          <w:szCs w:val="21"/>
        </w:rPr>
        <w:t xml:space="preserve">, Total Zn </w:t>
      </w:r>
      <w:r>
        <w:rPr>
          <w:sz w:val="21"/>
          <w:szCs w:val="21"/>
        </w:rPr>
        <w:t>content</w:t>
      </w:r>
      <w:r w:rsidRPr="001F6DCA">
        <w:rPr>
          <w:sz w:val="21"/>
          <w:szCs w:val="21"/>
        </w:rPr>
        <w:t xml:space="preserve"> in HCAEC and HCASMC adapted for 5 d to 18 or 5 kPa O</w:t>
      </w:r>
      <w:r w:rsidRPr="001F6DCA"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</w:t>
      </w:r>
      <w:r w:rsidRPr="001F6DCA">
        <w:rPr>
          <w:sz w:val="21"/>
          <w:szCs w:val="21"/>
        </w:rPr>
        <w:t xml:space="preserve">measured </w:t>
      </w:r>
      <w:r>
        <w:rPr>
          <w:sz w:val="21"/>
          <w:szCs w:val="21"/>
        </w:rPr>
        <w:t xml:space="preserve">using </w:t>
      </w:r>
      <w:r w:rsidRPr="001F6DCA">
        <w:rPr>
          <w:sz w:val="21"/>
          <w:szCs w:val="21"/>
        </w:rPr>
        <w:t>ICP-MS. Cells were treated with vehicle (0.01% DMSO) or the N</w:t>
      </w:r>
      <w:r>
        <w:rPr>
          <w:sz w:val="21"/>
          <w:szCs w:val="21"/>
        </w:rPr>
        <w:t>RF</w:t>
      </w:r>
      <w:r w:rsidRPr="001F6DCA">
        <w:rPr>
          <w:sz w:val="21"/>
          <w:szCs w:val="21"/>
        </w:rPr>
        <w:t>2 inducer sulforaphane (SFN, 2.5μM) for 16 h</w:t>
      </w:r>
      <w:r>
        <w:rPr>
          <w:sz w:val="21"/>
          <w:szCs w:val="21"/>
        </w:rPr>
        <w:t>, and c</w:t>
      </w:r>
      <w:r w:rsidRPr="001F6DCA">
        <w:rPr>
          <w:sz w:val="21"/>
          <w:szCs w:val="21"/>
        </w:rPr>
        <w:t xml:space="preserve">ell lysates immunoblotted for NQO1, ZnT1 and MT expression relative to β-actin </w:t>
      </w:r>
      <w:r>
        <w:rPr>
          <w:sz w:val="21"/>
          <w:szCs w:val="21"/>
        </w:rPr>
        <w:t>in HCAEC (</w:t>
      </w:r>
      <w:r w:rsidRPr="001F6DCA">
        <w:rPr>
          <w:b/>
          <w:bCs/>
          <w:sz w:val="21"/>
          <w:szCs w:val="21"/>
        </w:rPr>
        <w:t>B-</w:t>
      </w:r>
      <w:r>
        <w:rPr>
          <w:b/>
          <w:bCs/>
          <w:sz w:val="21"/>
          <w:szCs w:val="21"/>
        </w:rPr>
        <w:t>D</w:t>
      </w:r>
      <w:r>
        <w:rPr>
          <w:sz w:val="21"/>
          <w:szCs w:val="21"/>
        </w:rPr>
        <w:t>) and HCASMC (</w:t>
      </w:r>
      <w:r>
        <w:rPr>
          <w:b/>
          <w:bCs/>
          <w:sz w:val="21"/>
          <w:szCs w:val="21"/>
        </w:rPr>
        <w:t>F</w:t>
      </w:r>
      <w:r w:rsidRPr="001F6DCA">
        <w:rPr>
          <w:b/>
          <w:bCs/>
          <w:sz w:val="21"/>
          <w:szCs w:val="21"/>
        </w:rPr>
        <w:t>-</w:t>
      </w:r>
      <w:r>
        <w:rPr>
          <w:b/>
          <w:bCs/>
          <w:sz w:val="21"/>
          <w:szCs w:val="21"/>
        </w:rPr>
        <w:t>H</w:t>
      </w:r>
      <w:r>
        <w:rPr>
          <w:sz w:val="21"/>
          <w:szCs w:val="21"/>
        </w:rPr>
        <w:t xml:space="preserve">) </w:t>
      </w:r>
      <w:r w:rsidRPr="001F6DCA">
        <w:rPr>
          <w:sz w:val="21"/>
          <w:szCs w:val="21"/>
        </w:rPr>
        <w:t>and analysed by densitometry. Data denote mean ± S.E.M., n = 4-6 independent cell cultures</w:t>
      </w:r>
      <w:r>
        <w:rPr>
          <w:sz w:val="21"/>
          <w:szCs w:val="21"/>
        </w:rPr>
        <w:t xml:space="preserve"> (</w:t>
      </w:r>
      <w:r>
        <w:rPr>
          <w:sz w:val="21"/>
          <w:szCs w:val="21"/>
        </w:rPr>
        <w:t xml:space="preserve">each culture </w:t>
      </w:r>
      <w:r>
        <w:rPr>
          <w:sz w:val="21"/>
          <w:szCs w:val="21"/>
        </w:rPr>
        <w:t>color coded)</w:t>
      </w:r>
      <w:r w:rsidRPr="001F6DCA">
        <w:rPr>
          <w:sz w:val="21"/>
          <w:szCs w:val="21"/>
        </w:rPr>
        <w:t xml:space="preserve">, two-way ANOVA followed by a Bonferroni Post Hoc test analysis, </w:t>
      </w:r>
      <w:r>
        <w:rPr>
          <w:sz w:val="21"/>
          <w:szCs w:val="21"/>
        </w:rPr>
        <w:t>*</w:t>
      </w:r>
      <w:r w:rsidRPr="009560E1">
        <w:rPr>
          <w:i/>
          <w:iCs/>
          <w:sz w:val="21"/>
          <w:szCs w:val="21"/>
        </w:rPr>
        <w:t>P</w:t>
      </w:r>
      <w:r w:rsidRPr="001F6DCA">
        <w:rPr>
          <w:sz w:val="21"/>
          <w:szCs w:val="21"/>
        </w:rPr>
        <w:t xml:space="preserve">&lt;0.05, </w:t>
      </w:r>
      <w:r>
        <w:rPr>
          <w:sz w:val="21"/>
          <w:szCs w:val="21"/>
        </w:rPr>
        <w:t>**</w:t>
      </w:r>
      <w:r w:rsidRPr="009560E1"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&lt;0.01, </w:t>
      </w:r>
      <w:r w:rsidRPr="001F6DCA">
        <w:rPr>
          <w:sz w:val="21"/>
          <w:szCs w:val="21"/>
        </w:rPr>
        <w:t>**</w:t>
      </w:r>
      <w:r>
        <w:rPr>
          <w:sz w:val="21"/>
          <w:szCs w:val="21"/>
        </w:rPr>
        <w:t>**</w:t>
      </w:r>
      <w:r w:rsidRPr="00FE1B8F">
        <w:rPr>
          <w:i/>
          <w:iCs/>
          <w:sz w:val="21"/>
          <w:szCs w:val="21"/>
        </w:rPr>
        <w:t>P</w:t>
      </w:r>
      <w:r w:rsidRPr="001F6DCA">
        <w:rPr>
          <w:sz w:val="21"/>
          <w:szCs w:val="21"/>
        </w:rPr>
        <w:t>&lt;0.0</w:t>
      </w:r>
      <w:r>
        <w:rPr>
          <w:sz w:val="21"/>
          <w:szCs w:val="21"/>
        </w:rPr>
        <w:t>00</w:t>
      </w:r>
      <w:r w:rsidRPr="001F6DCA">
        <w:rPr>
          <w:sz w:val="21"/>
          <w:szCs w:val="21"/>
        </w:rPr>
        <w:t>1.</w:t>
      </w:r>
    </w:p>
    <w:p w14:paraId="1F9056F5" w14:textId="77777777" w:rsidR="00C65EBF" w:rsidRPr="001F6DCA" w:rsidRDefault="00C65EBF" w:rsidP="00C65EBF">
      <w:pPr>
        <w:rPr>
          <w:sz w:val="21"/>
          <w:szCs w:val="21"/>
        </w:rPr>
      </w:pPr>
    </w:p>
    <w:bookmarkEnd w:id="1"/>
    <w:p w14:paraId="7F64B3B7" w14:textId="77777777" w:rsidR="00C65EBF" w:rsidRDefault="00C65EBF" w:rsidP="00C65EBF"/>
    <w:p w14:paraId="554F74F5" w14:textId="77777777" w:rsidR="00C65EBF" w:rsidRDefault="00C65EBF" w:rsidP="00C65EBF">
      <w:pPr>
        <w:rPr>
          <w:b/>
          <w:bCs/>
          <w:sz w:val="22"/>
          <w:szCs w:val="22"/>
        </w:rPr>
      </w:pPr>
    </w:p>
    <w:p w14:paraId="6446B00C" w14:textId="77777777" w:rsidR="00C65EBF" w:rsidRDefault="00C65EBF" w:rsidP="00C65EBF">
      <w:pPr>
        <w:jc w:val="center"/>
      </w:pPr>
      <w:r>
        <w:rPr>
          <w:noProof/>
        </w:rPr>
        <w:drawing>
          <wp:inline distT="0" distB="0" distL="0" distR="0" wp14:anchorId="2D137AF0" wp14:editId="1406CE4C">
            <wp:extent cx="3857917" cy="2198332"/>
            <wp:effectExtent l="0" t="0" r="3175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5889" cy="2225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C9C6C" w14:textId="77777777" w:rsidR="00C65EBF" w:rsidRDefault="00C65EBF" w:rsidP="00C65EBF">
      <w:pPr>
        <w:rPr>
          <w:b/>
          <w:bCs/>
          <w:sz w:val="22"/>
          <w:szCs w:val="22"/>
        </w:rPr>
      </w:pPr>
    </w:p>
    <w:p w14:paraId="58698977" w14:textId="77777777" w:rsidR="00C65EBF" w:rsidRDefault="00C65EBF" w:rsidP="00C65EBF">
      <w:pPr>
        <w:rPr>
          <w:b/>
          <w:bCs/>
          <w:sz w:val="22"/>
          <w:szCs w:val="22"/>
        </w:rPr>
      </w:pPr>
    </w:p>
    <w:p w14:paraId="63CB76D7" w14:textId="77777777" w:rsidR="00C65EBF" w:rsidRPr="005810BB" w:rsidRDefault="00C65EBF" w:rsidP="00C65EBF">
      <w:pPr>
        <w:rPr>
          <w:b/>
          <w:bCs/>
          <w:sz w:val="22"/>
          <w:szCs w:val="22"/>
        </w:rPr>
      </w:pPr>
      <w:r w:rsidRPr="0063179E">
        <w:rPr>
          <w:b/>
          <w:bCs/>
          <w:sz w:val="22"/>
          <w:szCs w:val="22"/>
        </w:rPr>
        <w:t>Fig. S</w:t>
      </w:r>
      <w:r>
        <w:rPr>
          <w:b/>
          <w:bCs/>
          <w:sz w:val="22"/>
          <w:szCs w:val="22"/>
        </w:rPr>
        <w:t>3</w:t>
      </w:r>
      <w:r w:rsidRPr="0063179E">
        <w:rPr>
          <w:b/>
          <w:bCs/>
          <w:sz w:val="22"/>
          <w:szCs w:val="22"/>
        </w:rPr>
        <w:t xml:space="preserve"> Sulforaphane induced HO-1 expression in HCAEC and HCASMC</w:t>
      </w:r>
      <w:r>
        <w:rPr>
          <w:b/>
          <w:bCs/>
          <w:sz w:val="22"/>
          <w:szCs w:val="22"/>
        </w:rPr>
        <w:t xml:space="preserve"> adapted to 18 or 5 kPa </w:t>
      </w:r>
      <w:proofErr w:type="gramStart"/>
      <w:r>
        <w:rPr>
          <w:b/>
          <w:bCs/>
          <w:sz w:val="22"/>
          <w:szCs w:val="22"/>
        </w:rPr>
        <w:t>O</w:t>
      </w:r>
      <w:r>
        <w:rPr>
          <w:b/>
          <w:bCs/>
          <w:sz w:val="22"/>
          <w:szCs w:val="22"/>
          <w:vertAlign w:val="subscript"/>
        </w:rPr>
        <w:t>2</w:t>
      </w:r>
      <w:proofErr w:type="gramEnd"/>
    </w:p>
    <w:p w14:paraId="0F9B036E" w14:textId="28A42DDD" w:rsidR="00C65EBF" w:rsidRPr="0063179E" w:rsidRDefault="00C65EBF" w:rsidP="00C65EBF">
      <w:pPr>
        <w:jc w:val="both"/>
        <w:rPr>
          <w:sz w:val="22"/>
          <w:szCs w:val="22"/>
        </w:rPr>
      </w:pPr>
      <w:r w:rsidRPr="0063179E">
        <w:rPr>
          <w:sz w:val="22"/>
          <w:szCs w:val="22"/>
        </w:rPr>
        <w:t>HCAEC and HCASMC were adapted for 5 d to 18 or 5 kPa O</w:t>
      </w:r>
      <w:r w:rsidRPr="0063179E">
        <w:rPr>
          <w:sz w:val="22"/>
          <w:szCs w:val="22"/>
          <w:vertAlign w:val="subscript"/>
        </w:rPr>
        <w:t>2</w:t>
      </w:r>
      <w:r w:rsidRPr="0063179E">
        <w:rPr>
          <w:sz w:val="22"/>
          <w:szCs w:val="22"/>
        </w:rPr>
        <w:t xml:space="preserve"> and then treated with vehicle (0.01% DMSO) or the NRF2 inducer sulforaphane (SFN, 2.5 μM</w:t>
      </w:r>
      <w:r>
        <w:rPr>
          <w:sz w:val="22"/>
          <w:szCs w:val="22"/>
        </w:rPr>
        <w:t xml:space="preserve"> 16 h</w:t>
      </w:r>
      <w:r w:rsidRPr="0063179E">
        <w:rPr>
          <w:sz w:val="22"/>
          <w:szCs w:val="22"/>
        </w:rPr>
        <w:t>)</w:t>
      </w:r>
      <w:r>
        <w:rPr>
          <w:sz w:val="22"/>
          <w:szCs w:val="22"/>
        </w:rPr>
        <w:t>.</w:t>
      </w:r>
      <w:r w:rsidRPr="0063179E">
        <w:rPr>
          <w:sz w:val="22"/>
          <w:szCs w:val="22"/>
        </w:rPr>
        <w:t xml:space="preserve"> (</w:t>
      </w:r>
      <w:r w:rsidRPr="0063179E">
        <w:rPr>
          <w:b/>
          <w:bCs/>
          <w:sz w:val="22"/>
          <w:szCs w:val="22"/>
        </w:rPr>
        <w:t>A and B</w:t>
      </w:r>
      <w:r w:rsidRPr="0063179E">
        <w:rPr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 w:rsidRPr="0063179E">
        <w:rPr>
          <w:sz w:val="22"/>
          <w:szCs w:val="22"/>
        </w:rPr>
        <w:t>Cell lysates were immunoblotted for HO-1 expression relative to β-actin and data analyzed by densitometry. Data denote mean ± S.E.M., n = 4-6 independent cell cultures (</w:t>
      </w:r>
      <w:r>
        <w:rPr>
          <w:sz w:val="22"/>
          <w:szCs w:val="22"/>
        </w:rPr>
        <w:t xml:space="preserve">each culture </w:t>
      </w:r>
      <w:r w:rsidRPr="0063179E">
        <w:rPr>
          <w:sz w:val="22"/>
          <w:szCs w:val="22"/>
        </w:rPr>
        <w:t>color coded), two-way ANOVA followed by a Bonferroni Post Hoc test analysis, **</w:t>
      </w:r>
      <w:r w:rsidRPr="0063179E">
        <w:rPr>
          <w:i/>
          <w:iCs/>
          <w:sz w:val="22"/>
          <w:szCs w:val="22"/>
        </w:rPr>
        <w:t>P</w:t>
      </w:r>
      <w:r w:rsidRPr="0063179E">
        <w:rPr>
          <w:sz w:val="22"/>
          <w:szCs w:val="22"/>
        </w:rPr>
        <w:t>&lt;0.01, ***</w:t>
      </w:r>
      <w:r w:rsidRPr="0063179E">
        <w:rPr>
          <w:i/>
          <w:iCs/>
          <w:sz w:val="22"/>
          <w:szCs w:val="22"/>
        </w:rPr>
        <w:t>P</w:t>
      </w:r>
      <w:r w:rsidRPr="0063179E">
        <w:rPr>
          <w:sz w:val="22"/>
          <w:szCs w:val="22"/>
        </w:rPr>
        <w:t>&lt;0.001. ****</w:t>
      </w:r>
      <w:r w:rsidRPr="0063179E">
        <w:rPr>
          <w:i/>
          <w:iCs/>
          <w:sz w:val="22"/>
          <w:szCs w:val="22"/>
        </w:rPr>
        <w:t>P</w:t>
      </w:r>
      <w:r w:rsidRPr="0063179E">
        <w:rPr>
          <w:sz w:val="22"/>
          <w:szCs w:val="22"/>
        </w:rPr>
        <w:t>&lt;0.0001.</w:t>
      </w:r>
    </w:p>
    <w:p w14:paraId="48DF46F6" w14:textId="77777777" w:rsidR="00C65EBF" w:rsidRDefault="00C65EBF" w:rsidP="00C65EBF">
      <w:pPr>
        <w:rPr>
          <w:sz w:val="22"/>
          <w:szCs w:val="22"/>
        </w:rPr>
      </w:pPr>
    </w:p>
    <w:p w14:paraId="38B22774" w14:textId="77777777" w:rsidR="00C65EBF" w:rsidRDefault="00C65EBF" w:rsidP="00C65EBF">
      <w:pPr>
        <w:jc w:val="center"/>
        <w:rPr>
          <w:b/>
          <w:bCs/>
        </w:rPr>
      </w:pPr>
    </w:p>
    <w:p w14:paraId="25A0700C" w14:textId="77777777" w:rsidR="00C65EBF" w:rsidRDefault="00C65EBF" w:rsidP="00C65EBF">
      <w:pPr>
        <w:jc w:val="center"/>
        <w:rPr>
          <w:b/>
          <w:bCs/>
        </w:rPr>
      </w:pPr>
    </w:p>
    <w:p w14:paraId="16F74D36" w14:textId="77777777" w:rsidR="00C65EBF" w:rsidRDefault="00C65EBF" w:rsidP="00C65EBF">
      <w:pPr>
        <w:jc w:val="center"/>
        <w:rPr>
          <w:b/>
          <w:bCs/>
        </w:rPr>
      </w:pPr>
    </w:p>
    <w:p w14:paraId="2859C3B8" w14:textId="77777777" w:rsidR="00C65EBF" w:rsidRPr="00801113" w:rsidRDefault="00C65EBF" w:rsidP="00C65EBF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1A34977" wp14:editId="7219017F">
            <wp:extent cx="4125000" cy="2005149"/>
            <wp:effectExtent l="0" t="0" r="2540" b="1905"/>
            <wp:docPr id="16" name="Picture 1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966" cy="2024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63F0A" w14:textId="77777777" w:rsidR="00C65EBF" w:rsidRDefault="00C65EBF" w:rsidP="00C65EBF">
      <w:pPr>
        <w:jc w:val="both"/>
        <w:rPr>
          <w:b/>
          <w:bCs/>
        </w:rPr>
      </w:pPr>
    </w:p>
    <w:p w14:paraId="689D2A43" w14:textId="77777777" w:rsidR="00C65EBF" w:rsidRPr="005810BB" w:rsidRDefault="00C65EBF" w:rsidP="00C65EBF">
      <w:pPr>
        <w:rPr>
          <w:b/>
          <w:bCs/>
          <w:sz w:val="22"/>
          <w:szCs w:val="22"/>
        </w:rPr>
      </w:pPr>
      <w:r w:rsidRPr="0063179E">
        <w:rPr>
          <w:b/>
          <w:bCs/>
          <w:sz w:val="22"/>
          <w:szCs w:val="22"/>
        </w:rPr>
        <w:t>Fig. S</w:t>
      </w:r>
      <w:r>
        <w:rPr>
          <w:b/>
          <w:bCs/>
          <w:sz w:val="22"/>
          <w:szCs w:val="22"/>
        </w:rPr>
        <w:t>4</w:t>
      </w:r>
      <w:r w:rsidRPr="0063179E">
        <w:rPr>
          <w:b/>
          <w:bCs/>
          <w:sz w:val="22"/>
          <w:szCs w:val="22"/>
        </w:rPr>
        <w:t xml:space="preserve"> Basal and sulforaphane induced Bach1 expression in HCAEC and HCASMC </w:t>
      </w:r>
      <w:r>
        <w:rPr>
          <w:b/>
          <w:bCs/>
          <w:sz w:val="22"/>
          <w:szCs w:val="22"/>
        </w:rPr>
        <w:t xml:space="preserve">adapted to 18 or 5 kPa </w:t>
      </w:r>
      <w:proofErr w:type="gramStart"/>
      <w:r>
        <w:rPr>
          <w:b/>
          <w:bCs/>
          <w:sz w:val="22"/>
          <w:szCs w:val="22"/>
        </w:rPr>
        <w:t>O</w:t>
      </w:r>
      <w:r>
        <w:rPr>
          <w:b/>
          <w:bCs/>
          <w:sz w:val="22"/>
          <w:szCs w:val="22"/>
          <w:vertAlign w:val="subscript"/>
        </w:rPr>
        <w:t>2</w:t>
      </w:r>
      <w:proofErr w:type="gramEnd"/>
    </w:p>
    <w:p w14:paraId="706B3F0D" w14:textId="0DABD68B" w:rsidR="00C65EBF" w:rsidRPr="0063179E" w:rsidRDefault="00C65EBF" w:rsidP="00C65EBF">
      <w:pPr>
        <w:jc w:val="both"/>
        <w:rPr>
          <w:sz w:val="22"/>
          <w:szCs w:val="22"/>
        </w:rPr>
      </w:pPr>
      <w:r w:rsidRPr="0063179E">
        <w:rPr>
          <w:sz w:val="22"/>
          <w:szCs w:val="22"/>
        </w:rPr>
        <w:t>HCAEC and HCASMC</w:t>
      </w:r>
      <w:r w:rsidRPr="0063179E">
        <w:rPr>
          <w:b/>
          <w:bCs/>
          <w:sz w:val="22"/>
          <w:szCs w:val="22"/>
        </w:rPr>
        <w:t xml:space="preserve"> </w:t>
      </w:r>
      <w:r w:rsidRPr="0063179E">
        <w:rPr>
          <w:sz w:val="22"/>
          <w:szCs w:val="22"/>
        </w:rPr>
        <w:t>were adapted for 5 d to 18 or 5 kPa O</w:t>
      </w:r>
      <w:r w:rsidRPr="0063179E">
        <w:rPr>
          <w:sz w:val="22"/>
          <w:szCs w:val="22"/>
          <w:vertAlign w:val="subscript"/>
        </w:rPr>
        <w:t>2</w:t>
      </w:r>
      <w:r w:rsidRPr="0063179E">
        <w:rPr>
          <w:sz w:val="22"/>
          <w:szCs w:val="22"/>
        </w:rPr>
        <w:t xml:space="preserve"> and then treated with vehicle (0.01% DMSO) or sulforaphane (SFN, 2.5 μM) for 16 h.  </w:t>
      </w:r>
      <w:r>
        <w:rPr>
          <w:sz w:val="22"/>
          <w:szCs w:val="22"/>
        </w:rPr>
        <w:t>(</w:t>
      </w:r>
      <w:r w:rsidRPr="005810BB">
        <w:rPr>
          <w:b/>
          <w:bCs/>
          <w:sz w:val="22"/>
          <w:szCs w:val="22"/>
        </w:rPr>
        <w:t>A and B</w:t>
      </w:r>
      <w:r>
        <w:rPr>
          <w:sz w:val="22"/>
          <w:szCs w:val="22"/>
        </w:rPr>
        <w:t xml:space="preserve">) </w:t>
      </w:r>
      <w:r w:rsidRPr="0063179E">
        <w:rPr>
          <w:sz w:val="22"/>
          <w:szCs w:val="22"/>
        </w:rPr>
        <w:t>Cell lysates were immunoblotted for Bach1 expression relative to β-actin and analyzed by densitometry. Data denote mean ± S.E.M., n = 4-6 independent cell cultures (</w:t>
      </w:r>
      <w:r>
        <w:rPr>
          <w:sz w:val="22"/>
          <w:szCs w:val="22"/>
        </w:rPr>
        <w:t xml:space="preserve">each culture </w:t>
      </w:r>
      <w:r w:rsidRPr="0063179E">
        <w:rPr>
          <w:sz w:val="22"/>
          <w:szCs w:val="22"/>
        </w:rPr>
        <w:t>color coded), two-way ANOVA followed by a Bonferroni Post Hoc test analysis, *</w:t>
      </w:r>
      <w:r w:rsidRPr="0063179E">
        <w:rPr>
          <w:i/>
          <w:iCs/>
          <w:sz w:val="22"/>
          <w:szCs w:val="22"/>
        </w:rPr>
        <w:t>P</w:t>
      </w:r>
      <w:r w:rsidRPr="0063179E">
        <w:rPr>
          <w:sz w:val="22"/>
          <w:szCs w:val="22"/>
        </w:rPr>
        <w:t>&lt;0.05, **</w:t>
      </w:r>
      <w:r w:rsidRPr="0063179E">
        <w:rPr>
          <w:i/>
          <w:iCs/>
          <w:sz w:val="22"/>
          <w:szCs w:val="22"/>
        </w:rPr>
        <w:t>P</w:t>
      </w:r>
      <w:r w:rsidRPr="0063179E">
        <w:rPr>
          <w:sz w:val="22"/>
          <w:szCs w:val="22"/>
        </w:rPr>
        <w:t xml:space="preserve">&lt;0.01. </w:t>
      </w:r>
    </w:p>
    <w:p w14:paraId="03B792C1" w14:textId="77777777" w:rsidR="00305803" w:rsidRDefault="00305803"/>
    <w:sectPr w:rsidR="00305803" w:rsidSect="00FA60B4">
      <w:pgSz w:w="11900" w:h="16840"/>
      <w:pgMar w:top="1134" w:right="1134" w:bottom="90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EBF"/>
    <w:rsid w:val="00003795"/>
    <w:rsid w:val="000207AA"/>
    <w:rsid w:val="000212E4"/>
    <w:rsid w:val="00024583"/>
    <w:rsid w:val="0002590E"/>
    <w:rsid w:val="00033B1B"/>
    <w:rsid w:val="000362BB"/>
    <w:rsid w:val="000375D3"/>
    <w:rsid w:val="00073CC2"/>
    <w:rsid w:val="0008028B"/>
    <w:rsid w:val="00095BF9"/>
    <w:rsid w:val="00096060"/>
    <w:rsid w:val="000976EC"/>
    <w:rsid w:val="000A003A"/>
    <w:rsid w:val="000A26BD"/>
    <w:rsid w:val="000B751B"/>
    <w:rsid w:val="000C4953"/>
    <w:rsid w:val="000C5386"/>
    <w:rsid w:val="000D613B"/>
    <w:rsid w:val="000E5644"/>
    <w:rsid w:val="000E7BC3"/>
    <w:rsid w:val="000F0092"/>
    <w:rsid w:val="000F088B"/>
    <w:rsid w:val="000F11FE"/>
    <w:rsid w:val="00107E62"/>
    <w:rsid w:val="00120883"/>
    <w:rsid w:val="00120964"/>
    <w:rsid w:val="001229C2"/>
    <w:rsid w:val="00126160"/>
    <w:rsid w:val="0012638D"/>
    <w:rsid w:val="00126E3E"/>
    <w:rsid w:val="00137752"/>
    <w:rsid w:val="00144348"/>
    <w:rsid w:val="00145707"/>
    <w:rsid w:val="001542B7"/>
    <w:rsid w:val="0016121C"/>
    <w:rsid w:val="00161DDE"/>
    <w:rsid w:val="001977EA"/>
    <w:rsid w:val="001A2A5F"/>
    <w:rsid w:val="001B2654"/>
    <w:rsid w:val="001B2F99"/>
    <w:rsid w:val="001C6471"/>
    <w:rsid w:val="001C7DBA"/>
    <w:rsid w:val="001D323A"/>
    <w:rsid w:val="001D5F1D"/>
    <w:rsid w:val="001D6586"/>
    <w:rsid w:val="001E209C"/>
    <w:rsid w:val="001E750D"/>
    <w:rsid w:val="001F1480"/>
    <w:rsid w:val="001F5A75"/>
    <w:rsid w:val="00202239"/>
    <w:rsid w:val="00205EF5"/>
    <w:rsid w:val="002061BF"/>
    <w:rsid w:val="002320B7"/>
    <w:rsid w:val="00232DED"/>
    <w:rsid w:val="002347EE"/>
    <w:rsid w:val="00237654"/>
    <w:rsid w:val="00241DC5"/>
    <w:rsid w:val="00261000"/>
    <w:rsid w:val="002620DB"/>
    <w:rsid w:val="00262EDF"/>
    <w:rsid w:val="0026374A"/>
    <w:rsid w:val="00280D88"/>
    <w:rsid w:val="002848FC"/>
    <w:rsid w:val="00287A11"/>
    <w:rsid w:val="0029753C"/>
    <w:rsid w:val="00297C46"/>
    <w:rsid w:val="002A0F26"/>
    <w:rsid w:val="002A3ECD"/>
    <w:rsid w:val="002A455E"/>
    <w:rsid w:val="002B3371"/>
    <w:rsid w:val="002B4291"/>
    <w:rsid w:val="002D2976"/>
    <w:rsid w:val="002D5ECB"/>
    <w:rsid w:val="002E042C"/>
    <w:rsid w:val="002F66B2"/>
    <w:rsid w:val="00305803"/>
    <w:rsid w:val="0030731C"/>
    <w:rsid w:val="00317933"/>
    <w:rsid w:val="00330E17"/>
    <w:rsid w:val="003432EA"/>
    <w:rsid w:val="00346CFA"/>
    <w:rsid w:val="00360093"/>
    <w:rsid w:val="00375157"/>
    <w:rsid w:val="00376C59"/>
    <w:rsid w:val="00377DF4"/>
    <w:rsid w:val="003840E0"/>
    <w:rsid w:val="003861C7"/>
    <w:rsid w:val="00392ADA"/>
    <w:rsid w:val="003975F7"/>
    <w:rsid w:val="003A2AC2"/>
    <w:rsid w:val="003A76FA"/>
    <w:rsid w:val="003A7F5B"/>
    <w:rsid w:val="003B521D"/>
    <w:rsid w:val="003C4150"/>
    <w:rsid w:val="003D7C00"/>
    <w:rsid w:val="003E24D7"/>
    <w:rsid w:val="003E46D4"/>
    <w:rsid w:val="003F60C9"/>
    <w:rsid w:val="003F6307"/>
    <w:rsid w:val="004042AB"/>
    <w:rsid w:val="00404E53"/>
    <w:rsid w:val="004210CD"/>
    <w:rsid w:val="00422CCB"/>
    <w:rsid w:val="00422EE4"/>
    <w:rsid w:val="00423884"/>
    <w:rsid w:val="00432CCE"/>
    <w:rsid w:val="00434858"/>
    <w:rsid w:val="00440559"/>
    <w:rsid w:val="00440BB5"/>
    <w:rsid w:val="004415E6"/>
    <w:rsid w:val="00453530"/>
    <w:rsid w:val="0045751C"/>
    <w:rsid w:val="00460454"/>
    <w:rsid w:val="00464C0D"/>
    <w:rsid w:val="00464F83"/>
    <w:rsid w:val="00466189"/>
    <w:rsid w:val="0047191C"/>
    <w:rsid w:val="00472334"/>
    <w:rsid w:val="004761E3"/>
    <w:rsid w:val="00483FFF"/>
    <w:rsid w:val="0048524A"/>
    <w:rsid w:val="00487940"/>
    <w:rsid w:val="00492CC2"/>
    <w:rsid w:val="0049445E"/>
    <w:rsid w:val="004A329C"/>
    <w:rsid w:val="004A6019"/>
    <w:rsid w:val="004A66DE"/>
    <w:rsid w:val="004A7F0D"/>
    <w:rsid w:val="004B09E5"/>
    <w:rsid w:val="004B4B50"/>
    <w:rsid w:val="004D43C6"/>
    <w:rsid w:val="004F2167"/>
    <w:rsid w:val="004F3F4C"/>
    <w:rsid w:val="00501354"/>
    <w:rsid w:val="00505A65"/>
    <w:rsid w:val="00513ED3"/>
    <w:rsid w:val="00516937"/>
    <w:rsid w:val="00522C7A"/>
    <w:rsid w:val="00530DEC"/>
    <w:rsid w:val="005334D2"/>
    <w:rsid w:val="00534FB2"/>
    <w:rsid w:val="0053674E"/>
    <w:rsid w:val="0053721F"/>
    <w:rsid w:val="00543C21"/>
    <w:rsid w:val="00546480"/>
    <w:rsid w:val="0054651C"/>
    <w:rsid w:val="0055017F"/>
    <w:rsid w:val="005547F4"/>
    <w:rsid w:val="00555045"/>
    <w:rsid w:val="00555FCF"/>
    <w:rsid w:val="00561166"/>
    <w:rsid w:val="00561353"/>
    <w:rsid w:val="0057294C"/>
    <w:rsid w:val="005749D5"/>
    <w:rsid w:val="00575B46"/>
    <w:rsid w:val="00577DD8"/>
    <w:rsid w:val="00580B93"/>
    <w:rsid w:val="00580F4D"/>
    <w:rsid w:val="005B5C99"/>
    <w:rsid w:val="005B6BDD"/>
    <w:rsid w:val="005D1BD7"/>
    <w:rsid w:val="005D63DE"/>
    <w:rsid w:val="005D6FEB"/>
    <w:rsid w:val="005E078E"/>
    <w:rsid w:val="005E5163"/>
    <w:rsid w:val="005E7520"/>
    <w:rsid w:val="005F2629"/>
    <w:rsid w:val="006041CA"/>
    <w:rsid w:val="00604853"/>
    <w:rsid w:val="0061063E"/>
    <w:rsid w:val="00613260"/>
    <w:rsid w:val="006150EF"/>
    <w:rsid w:val="00622CB5"/>
    <w:rsid w:val="006362EB"/>
    <w:rsid w:val="00636422"/>
    <w:rsid w:val="00645BD1"/>
    <w:rsid w:val="00653FF2"/>
    <w:rsid w:val="00656529"/>
    <w:rsid w:val="006617BB"/>
    <w:rsid w:val="00663B12"/>
    <w:rsid w:val="006722E5"/>
    <w:rsid w:val="0067378F"/>
    <w:rsid w:val="00677135"/>
    <w:rsid w:val="006819D0"/>
    <w:rsid w:val="0068466A"/>
    <w:rsid w:val="00697259"/>
    <w:rsid w:val="006A04E8"/>
    <w:rsid w:val="006B256A"/>
    <w:rsid w:val="006B6EB5"/>
    <w:rsid w:val="006D3FAA"/>
    <w:rsid w:val="006E1C74"/>
    <w:rsid w:val="006E3756"/>
    <w:rsid w:val="006E6BC6"/>
    <w:rsid w:val="006F4C07"/>
    <w:rsid w:val="006F6B64"/>
    <w:rsid w:val="006F6C2D"/>
    <w:rsid w:val="0070129D"/>
    <w:rsid w:val="00701F02"/>
    <w:rsid w:val="00707C73"/>
    <w:rsid w:val="007104EE"/>
    <w:rsid w:val="007111FA"/>
    <w:rsid w:val="00717ADE"/>
    <w:rsid w:val="007361E1"/>
    <w:rsid w:val="00741C41"/>
    <w:rsid w:val="00742A0A"/>
    <w:rsid w:val="00744D3B"/>
    <w:rsid w:val="0075635F"/>
    <w:rsid w:val="0076451E"/>
    <w:rsid w:val="0076504C"/>
    <w:rsid w:val="0077405E"/>
    <w:rsid w:val="00774F7F"/>
    <w:rsid w:val="00784802"/>
    <w:rsid w:val="00791389"/>
    <w:rsid w:val="007A0104"/>
    <w:rsid w:val="007A2768"/>
    <w:rsid w:val="007A5AFC"/>
    <w:rsid w:val="007B1171"/>
    <w:rsid w:val="007B43DC"/>
    <w:rsid w:val="007B5600"/>
    <w:rsid w:val="007C10C0"/>
    <w:rsid w:val="007C260E"/>
    <w:rsid w:val="007C2DAE"/>
    <w:rsid w:val="007D5183"/>
    <w:rsid w:val="007E0CDB"/>
    <w:rsid w:val="007E2803"/>
    <w:rsid w:val="007E2C75"/>
    <w:rsid w:val="007E4D27"/>
    <w:rsid w:val="007F03A3"/>
    <w:rsid w:val="007F173A"/>
    <w:rsid w:val="007F25BB"/>
    <w:rsid w:val="007F26FD"/>
    <w:rsid w:val="00802E2A"/>
    <w:rsid w:val="00806DF9"/>
    <w:rsid w:val="00811900"/>
    <w:rsid w:val="0081507B"/>
    <w:rsid w:val="00815529"/>
    <w:rsid w:val="00826781"/>
    <w:rsid w:val="00827F47"/>
    <w:rsid w:val="00847631"/>
    <w:rsid w:val="00857069"/>
    <w:rsid w:val="00866374"/>
    <w:rsid w:val="00867F03"/>
    <w:rsid w:val="00870B83"/>
    <w:rsid w:val="0087214E"/>
    <w:rsid w:val="00884866"/>
    <w:rsid w:val="00894C9F"/>
    <w:rsid w:val="008965FB"/>
    <w:rsid w:val="008A5E94"/>
    <w:rsid w:val="008B1CCD"/>
    <w:rsid w:val="008C7922"/>
    <w:rsid w:val="008D146B"/>
    <w:rsid w:val="008D5FB9"/>
    <w:rsid w:val="008E1970"/>
    <w:rsid w:val="008E2949"/>
    <w:rsid w:val="008E38F8"/>
    <w:rsid w:val="008E7DA3"/>
    <w:rsid w:val="008F23D1"/>
    <w:rsid w:val="0090694E"/>
    <w:rsid w:val="009078C5"/>
    <w:rsid w:val="00914317"/>
    <w:rsid w:val="00921A11"/>
    <w:rsid w:val="00923074"/>
    <w:rsid w:val="009305C5"/>
    <w:rsid w:val="009376E3"/>
    <w:rsid w:val="00942271"/>
    <w:rsid w:val="009469DB"/>
    <w:rsid w:val="00947E1B"/>
    <w:rsid w:val="009507AF"/>
    <w:rsid w:val="00955057"/>
    <w:rsid w:val="0095569C"/>
    <w:rsid w:val="009667E4"/>
    <w:rsid w:val="009A4BDC"/>
    <w:rsid w:val="009A65D5"/>
    <w:rsid w:val="009B4AA4"/>
    <w:rsid w:val="009B51E5"/>
    <w:rsid w:val="009C014B"/>
    <w:rsid w:val="009C1BF1"/>
    <w:rsid w:val="009C1E40"/>
    <w:rsid w:val="009C2A85"/>
    <w:rsid w:val="009C3C23"/>
    <w:rsid w:val="009D15AB"/>
    <w:rsid w:val="009D29CE"/>
    <w:rsid w:val="009E4CE2"/>
    <w:rsid w:val="009F0406"/>
    <w:rsid w:val="009F22CC"/>
    <w:rsid w:val="00A01FF9"/>
    <w:rsid w:val="00A04796"/>
    <w:rsid w:val="00A0518E"/>
    <w:rsid w:val="00A24DAD"/>
    <w:rsid w:val="00A32FFE"/>
    <w:rsid w:val="00A33CB2"/>
    <w:rsid w:val="00A578A8"/>
    <w:rsid w:val="00A62FE1"/>
    <w:rsid w:val="00A63721"/>
    <w:rsid w:val="00A767BD"/>
    <w:rsid w:val="00A774E7"/>
    <w:rsid w:val="00A80388"/>
    <w:rsid w:val="00A93FA8"/>
    <w:rsid w:val="00A95387"/>
    <w:rsid w:val="00A95B61"/>
    <w:rsid w:val="00A97F63"/>
    <w:rsid w:val="00AA317A"/>
    <w:rsid w:val="00AA3637"/>
    <w:rsid w:val="00AA7D3F"/>
    <w:rsid w:val="00AB59F6"/>
    <w:rsid w:val="00AC287C"/>
    <w:rsid w:val="00AC2B7B"/>
    <w:rsid w:val="00AC32B6"/>
    <w:rsid w:val="00AD052B"/>
    <w:rsid w:val="00AD0D7D"/>
    <w:rsid w:val="00AD16E9"/>
    <w:rsid w:val="00AD2809"/>
    <w:rsid w:val="00AD320B"/>
    <w:rsid w:val="00AD764F"/>
    <w:rsid w:val="00AF04E7"/>
    <w:rsid w:val="00AF2958"/>
    <w:rsid w:val="00B00C7F"/>
    <w:rsid w:val="00B04290"/>
    <w:rsid w:val="00B14D60"/>
    <w:rsid w:val="00B21294"/>
    <w:rsid w:val="00B30D11"/>
    <w:rsid w:val="00B34B91"/>
    <w:rsid w:val="00B35841"/>
    <w:rsid w:val="00B42C56"/>
    <w:rsid w:val="00B434B5"/>
    <w:rsid w:val="00B457AD"/>
    <w:rsid w:val="00B516DE"/>
    <w:rsid w:val="00B60404"/>
    <w:rsid w:val="00B60CD0"/>
    <w:rsid w:val="00B64723"/>
    <w:rsid w:val="00B675CC"/>
    <w:rsid w:val="00B71F24"/>
    <w:rsid w:val="00B91F1C"/>
    <w:rsid w:val="00B930D2"/>
    <w:rsid w:val="00BA7D02"/>
    <w:rsid w:val="00BB38E4"/>
    <w:rsid w:val="00BB55D7"/>
    <w:rsid w:val="00BB6D1F"/>
    <w:rsid w:val="00BB7DE8"/>
    <w:rsid w:val="00BD572A"/>
    <w:rsid w:val="00BD65F7"/>
    <w:rsid w:val="00BF3009"/>
    <w:rsid w:val="00C04EDA"/>
    <w:rsid w:val="00C06113"/>
    <w:rsid w:val="00C228B4"/>
    <w:rsid w:val="00C25DB3"/>
    <w:rsid w:val="00C3577D"/>
    <w:rsid w:val="00C41BB0"/>
    <w:rsid w:val="00C43820"/>
    <w:rsid w:val="00C44F65"/>
    <w:rsid w:val="00C50540"/>
    <w:rsid w:val="00C60BE1"/>
    <w:rsid w:val="00C614B0"/>
    <w:rsid w:val="00C65EBF"/>
    <w:rsid w:val="00C6633A"/>
    <w:rsid w:val="00C7011B"/>
    <w:rsid w:val="00C7156F"/>
    <w:rsid w:val="00C743EF"/>
    <w:rsid w:val="00C808C6"/>
    <w:rsid w:val="00C8095A"/>
    <w:rsid w:val="00C87642"/>
    <w:rsid w:val="00C93043"/>
    <w:rsid w:val="00CA56A1"/>
    <w:rsid w:val="00CA63CB"/>
    <w:rsid w:val="00CB4E0A"/>
    <w:rsid w:val="00CC16BD"/>
    <w:rsid w:val="00CC42A1"/>
    <w:rsid w:val="00CD06C2"/>
    <w:rsid w:val="00CD4F32"/>
    <w:rsid w:val="00CD7038"/>
    <w:rsid w:val="00CF35C1"/>
    <w:rsid w:val="00CF7702"/>
    <w:rsid w:val="00D01A70"/>
    <w:rsid w:val="00D04E07"/>
    <w:rsid w:val="00D05C42"/>
    <w:rsid w:val="00D06B78"/>
    <w:rsid w:val="00D14DF7"/>
    <w:rsid w:val="00D14EA4"/>
    <w:rsid w:val="00D154B4"/>
    <w:rsid w:val="00D1650F"/>
    <w:rsid w:val="00D167BF"/>
    <w:rsid w:val="00D24BAA"/>
    <w:rsid w:val="00D25242"/>
    <w:rsid w:val="00D316AB"/>
    <w:rsid w:val="00D37527"/>
    <w:rsid w:val="00D43A36"/>
    <w:rsid w:val="00D46180"/>
    <w:rsid w:val="00D710BD"/>
    <w:rsid w:val="00D73D93"/>
    <w:rsid w:val="00D81474"/>
    <w:rsid w:val="00D8448C"/>
    <w:rsid w:val="00D85FA6"/>
    <w:rsid w:val="00D95DEB"/>
    <w:rsid w:val="00D973AC"/>
    <w:rsid w:val="00DA24B2"/>
    <w:rsid w:val="00DB5F14"/>
    <w:rsid w:val="00DB7C57"/>
    <w:rsid w:val="00DD02B3"/>
    <w:rsid w:val="00DD62C2"/>
    <w:rsid w:val="00DE1FD7"/>
    <w:rsid w:val="00DF1BAD"/>
    <w:rsid w:val="00E035B3"/>
    <w:rsid w:val="00E051BE"/>
    <w:rsid w:val="00E1073C"/>
    <w:rsid w:val="00E15145"/>
    <w:rsid w:val="00E15EFB"/>
    <w:rsid w:val="00E21568"/>
    <w:rsid w:val="00E22241"/>
    <w:rsid w:val="00E2316F"/>
    <w:rsid w:val="00E26578"/>
    <w:rsid w:val="00E27698"/>
    <w:rsid w:val="00E31ED6"/>
    <w:rsid w:val="00E40EF7"/>
    <w:rsid w:val="00E46996"/>
    <w:rsid w:val="00E53744"/>
    <w:rsid w:val="00E543E1"/>
    <w:rsid w:val="00E5696F"/>
    <w:rsid w:val="00E67694"/>
    <w:rsid w:val="00E769A4"/>
    <w:rsid w:val="00E87433"/>
    <w:rsid w:val="00E90746"/>
    <w:rsid w:val="00EA0D9C"/>
    <w:rsid w:val="00EA1F0B"/>
    <w:rsid w:val="00EA3542"/>
    <w:rsid w:val="00EB2D4D"/>
    <w:rsid w:val="00EB5E35"/>
    <w:rsid w:val="00EC001C"/>
    <w:rsid w:val="00ED21C1"/>
    <w:rsid w:val="00ED5DFD"/>
    <w:rsid w:val="00ED64D6"/>
    <w:rsid w:val="00EE0C31"/>
    <w:rsid w:val="00EE1306"/>
    <w:rsid w:val="00EF029A"/>
    <w:rsid w:val="00F00C4C"/>
    <w:rsid w:val="00F00D56"/>
    <w:rsid w:val="00F02AD3"/>
    <w:rsid w:val="00F10A7E"/>
    <w:rsid w:val="00F1118B"/>
    <w:rsid w:val="00F126BD"/>
    <w:rsid w:val="00F12A67"/>
    <w:rsid w:val="00F16DD1"/>
    <w:rsid w:val="00F352E7"/>
    <w:rsid w:val="00F37328"/>
    <w:rsid w:val="00F43607"/>
    <w:rsid w:val="00F456EF"/>
    <w:rsid w:val="00F46A48"/>
    <w:rsid w:val="00F507EC"/>
    <w:rsid w:val="00F608B9"/>
    <w:rsid w:val="00F60A75"/>
    <w:rsid w:val="00F63D48"/>
    <w:rsid w:val="00F65923"/>
    <w:rsid w:val="00F7196E"/>
    <w:rsid w:val="00F807A7"/>
    <w:rsid w:val="00F821C4"/>
    <w:rsid w:val="00F85674"/>
    <w:rsid w:val="00F91FA4"/>
    <w:rsid w:val="00F93BD1"/>
    <w:rsid w:val="00F95207"/>
    <w:rsid w:val="00F96106"/>
    <w:rsid w:val="00FA57E7"/>
    <w:rsid w:val="00FA60B4"/>
    <w:rsid w:val="00FA6AAC"/>
    <w:rsid w:val="00FB300B"/>
    <w:rsid w:val="00FB44D0"/>
    <w:rsid w:val="00FC440F"/>
    <w:rsid w:val="00FF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463CB"/>
  <w15:chartTrackingRefBased/>
  <w15:docId w15:val="{BD8304BB-F703-4A41-A979-1EBFD5B2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E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6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ann</dc:creator>
  <cp:keywords/>
  <dc:description/>
  <cp:lastModifiedBy>Giovanni Mann</cp:lastModifiedBy>
  <cp:revision>2</cp:revision>
  <dcterms:created xsi:type="dcterms:W3CDTF">2023-04-22T15:21:00Z</dcterms:created>
  <dcterms:modified xsi:type="dcterms:W3CDTF">2023-04-22T15:28:00Z</dcterms:modified>
</cp:coreProperties>
</file>